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C1573" w14:textId="0DAC0572" w:rsidR="00255029" w:rsidRDefault="00255029" w:rsidP="00255029">
      <w:pPr>
        <w:pStyle w:val="Captions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ppendix S1.</w:t>
      </w:r>
      <w:r w:rsidRPr="00784486">
        <w:rPr>
          <w:rFonts w:ascii="Times New Roman" w:hAnsi="Times New Roman"/>
        </w:rPr>
        <w:t xml:space="preserve"> Abundance of invertebrates caught visiting flowers of each plant species using net sampling at each site and during each sampling period. </w:t>
      </w:r>
      <w:r w:rsidR="0038265B">
        <w:rPr>
          <w:rFonts w:ascii="Times New Roman" w:hAnsi="Times New Roman"/>
        </w:rPr>
        <w:t>Plant names follow the Australian Plant Name Index.</w:t>
      </w:r>
    </w:p>
    <w:tbl>
      <w:tblPr>
        <w:tblW w:w="126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99"/>
        <w:gridCol w:w="2660"/>
        <w:gridCol w:w="516"/>
        <w:gridCol w:w="516"/>
        <w:gridCol w:w="550"/>
        <w:gridCol w:w="266"/>
        <w:gridCol w:w="516"/>
        <w:gridCol w:w="663"/>
        <w:gridCol w:w="709"/>
        <w:gridCol w:w="236"/>
        <w:gridCol w:w="637"/>
        <w:gridCol w:w="567"/>
        <w:gridCol w:w="567"/>
        <w:gridCol w:w="1150"/>
        <w:gridCol w:w="1379"/>
      </w:tblGrid>
      <w:tr w:rsidR="00E022AD" w:rsidRPr="00755A3E" w14:paraId="6542BC2E" w14:textId="77777777" w:rsidTr="0061276B">
        <w:trPr>
          <w:trHeight w:val="100"/>
        </w:trPr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2F3B83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CB8F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58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04E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Jun-10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39684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8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AC3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Nov-1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56F7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77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33A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Jul-11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2899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Total abundance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4AA0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Total species richness</w:t>
            </w:r>
          </w:p>
        </w:tc>
      </w:tr>
      <w:tr w:rsidR="00E022AD" w:rsidRPr="00755A3E" w14:paraId="1FD48A76" w14:textId="77777777" w:rsidTr="0061276B">
        <w:trPr>
          <w:trHeight w:val="274"/>
        </w:trPr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A2BAB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Family</w:t>
            </w: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BBB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Plant species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C24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FR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120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KS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5FC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MC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3341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B49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FR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D54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K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AE6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MC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EB7E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F6E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F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E70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K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212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  <w:t>MC</w:t>
            </w:r>
          </w:p>
        </w:tc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39C48B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3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35D261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AU" w:eastAsia="en-AU" w:bidi="ar-SA"/>
              </w:rPr>
            </w:pPr>
          </w:p>
        </w:tc>
      </w:tr>
      <w:tr w:rsidR="00E022AD" w:rsidRPr="00755A3E" w14:paraId="2331585B" w14:textId="77777777" w:rsidTr="0061276B">
        <w:trPr>
          <w:trHeight w:val="250"/>
        </w:trPr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D0A5B0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izoaceae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1C17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Trianthem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ilosa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404F7F5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6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FB8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136621B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9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2967D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F81799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521C76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7BEBB3C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5DA33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D2B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762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7ED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05E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52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FB16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5</w:t>
            </w:r>
          </w:p>
        </w:tc>
      </w:tr>
      <w:tr w:rsidR="00E022AD" w:rsidRPr="00755A3E" w14:paraId="5D725D62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37175AF9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maranth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609D9FA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Alternanthera</w:t>
            </w:r>
            <w:proofErr w:type="spellEnd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sp. A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12FC054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6963CDE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4E032C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1809A84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458A9D4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71C006E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D4C30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34A9C9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06522F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12FC4CA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158F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2D982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233EF5B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6B5CBA04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77564F4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maranth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DAE8AC8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tilotu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atriplicifolius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0EDF9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11A481E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DE9D9"/>
            <w:noWrap/>
            <w:vAlign w:val="center"/>
            <w:hideMark/>
          </w:tcPr>
          <w:p w14:paraId="6F17E02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1FFB16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44B55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BECF7E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7CEE9BE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8E0B27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F2BFB5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7011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CD5B4"/>
            <w:noWrap/>
            <w:vAlign w:val="center"/>
            <w:hideMark/>
          </w:tcPr>
          <w:p w14:paraId="15D1B53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20A02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3AC7DA3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</w:t>
            </w:r>
          </w:p>
        </w:tc>
      </w:tr>
      <w:tr w:rsidR="00E022AD" w:rsidRPr="00755A3E" w14:paraId="2B2198CE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F59298E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maranth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A9C2165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tilotu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latifolius</w:t>
            </w:r>
            <w:proofErr w:type="spellEnd"/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52BA26B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6BFA1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B664CB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E9A458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4F6A0A3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5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3217707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709" w:type="dxa"/>
            <w:shd w:val="clear" w:color="000000" w:fill="FABF8F"/>
            <w:noWrap/>
            <w:vAlign w:val="center"/>
            <w:hideMark/>
          </w:tcPr>
          <w:p w14:paraId="484383A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11EEE3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AA4BB0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1CA88EC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5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0979626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C0A632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9B4760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7</w:t>
            </w:r>
          </w:p>
        </w:tc>
      </w:tr>
      <w:tr w:rsidR="00E022AD" w:rsidRPr="00755A3E" w14:paraId="1131A362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2EFE6A2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maranth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86FBFDA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tilotu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olystachyus</w:t>
            </w:r>
            <w:proofErr w:type="spellEnd"/>
          </w:p>
        </w:tc>
        <w:tc>
          <w:tcPr>
            <w:tcW w:w="516" w:type="dxa"/>
            <w:shd w:val="clear" w:color="000000" w:fill="974706"/>
            <w:noWrap/>
            <w:vAlign w:val="center"/>
            <w:hideMark/>
          </w:tcPr>
          <w:p w14:paraId="421FD05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891BC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ABF8F"/>
            <w:noWrap/>
            <w:vAlign w:val="center"/>
            <w:hideMark/>
          </w:tcPr>
          <w:p w14:paraId="7BFCAB7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74BCBB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974706"/>
            <w:noWrap/>
            <w:vAlign w:val="center"/>
            <w:hideMark/>
          </w:tcPr>
          <w:p w14:paraId="21D2847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8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242FCAE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974706"/>
            <w:noWrap/>
            <w:vAlign w:val="center"/>
            <w:hideMark/>
          </w:tcPr>
          <w:p w14:paraId="5887D05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D4F897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F58A1F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4A92E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303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D8814A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AE4A8E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</w:t>
            </w:r>
          </w:p>
        </w:tc>
      </w:tr>
      <w:tr w:rsidR="00E022AD" w:rsidRPr="00755A3E" w14:paraId="4D67A735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38558FD0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ral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57AF4A8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Trachymene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glaucifolia</w:t>
            </w:r>
            <w:proofErr w:type="spellEnd"/>
          </w:p>
        </w:tc>
        <w:tc>
          <w:tcPr>
            <w:tcW w:w="516" w:type="dxa"/>
            <w:shd w:val="clear" w:color="000000" w:fill="974706"/>
            <w:noWrap/>
            <w:vAlign w:val="center"/>
            <w:hideMark/>
          </w:tcPr>
          <w:p w14:paraId="19089F8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3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7ADDF23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91</w:t>
            </w:r>
          </w:p>
        </w:tc>
        <w:tc>
          <w:tcPr>
            <w:tcW w:w="550" w:type="dxa"/>
            <w:shd w:val="clear" w:color="000000" w:fill="E26B0A"/>
            <w:noWrap/>
            <w:vAlign w:val="center"/>
            <w:hideMark/>
          </w:tcPr>
          <w:p w14:paraId="2FA1E37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0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0A07B5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57A87F0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761E729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9</w:t>
            </w:r>
          </w:p>
        </w:tc>
        <w:tc>
          <w:tcPr>
            <w:tcW w:w="709" w:type="dxa"/>
            <w:shd w:val="clear" w:color="000000" w:fill="E26B0A"/>
            <w:noWrap/>
            <w:vAlign w:val="center"/>
            <w:hideMark/>
          </w:tcPr>
          <w:p w14:paraId="091E90B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4A2034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665D73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D8FC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818D6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A196BA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9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C44907B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0</w:t>
            </w:r>
          </w:p>
        </w:tc>
      </w:tr>
      <w:tr w:rsidR="00E022AD" w:rsidRPr="00755A3E" w14:paraId="5956B230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1C868502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ster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FA94EA7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steraceae</w:t>
            </w:r>
            <w:proofErr w:type="spellEnd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sp. 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3B4DF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2AA26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9A5CAB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85EEB9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816F5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C98B11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38CDEB4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EC8310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10CB2E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3822F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A1DF2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FAC651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A96E187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725DF4B4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6DFEB37A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ster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F383991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aloti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erinace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055F3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6823B91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D81ADC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32F5A5F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14ED687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63" w:type="dxa"/>
            <w:shd w:val="clear" w:color="000000" w:fill="FABF8F"/>
            <w:noWrap/>
            <w:vAlign w:val="center"/>
            <w:hideMark/>
          </w:tcPr>
          <w:p w14:paraId="72CDBF1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2822E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0D0D50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768891A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67" w:type="dxa"/>
            <w:shd w:val="clear" w:color="000000" w:fill="FABF8F"/>
            <w:noWrap/>
            <w:vAlign w:val="center"/>
            <w:hideMark/>
          </w:tcPr>
          <w:p w14:paraId="7049A5E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7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546DE20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8554C1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8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4112FA8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5</w:t>
            </w:r>
          </w:p>
        </w:tc>
      </w:tr>
      <w:tr w:rsidR="00E022AD" w:rsidRPr="00755A3E" w14:paraId="06F1C0C0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198191D5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ster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AC45633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aloti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lumother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2B906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4EDFB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CD5B4"/>
            <w:noWrap/>
            <w:vAlign w:val="center"/>
            <w:hideMark/>
          </w:tcPr>
          <w:p w14:paraId="47EA0AE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8B2524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0B7DB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FE3463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09EA1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065ADE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7CE1A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DA180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D7B0D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A8C13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70A086A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</w:tr>
      <w:tr w:rsidR="00E022AD" w:rsidRPr="00755A3E" w14:paraId="6FC9C4A2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37C2AFE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ster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D8A1050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Helichrysum</w:t>
            </w: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sp. 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4A0B63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7A233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CD5B4"/>
            <w:noWrap/>
            <w:vAlign w:val="center"/>
            <w:hideMark/>
          </w:tcPr>
          <w:p w14:paraId="3CA584F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34E9DF7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2F219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A276DC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B245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19CF3A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D3CC2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FCEC7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7807F1D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D57489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EE484D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</w:tr>
      <w:tr w:rsidR="00E022AD" w:rsidRPr="00755A3E" w14:paraId="4883F21D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2A897D74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ster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79E95B1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Helipterum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molle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E19D3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5A034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B3BA32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9EE5D5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E26B0A"/>
            <w:noWrap/>
            <w:vAlign w:val="center"/>
            <w:hideMark/>
          </w:tcPr>
          <w:p w14:paraId="487FB4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663" w:type="dxa"/>
            <w:shd w:val="clear" w:color="000000" w:fill="FABF8F"/>
            <w:noWrap/>
            <w:vAlign w:val="center"/>
            <w:hideMark/>
          </w:tcPr>
          <w:p w14:paraId="663AF53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DF5EA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A402F8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B6BFA5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6F296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9439C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7A17B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6ED4BDB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</w:tr>
      <w:tr w:rsidR="00E022AD" w:rsidRPr="00755A3E" w14:paraId="2BC307AC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8EC2F69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ster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7E37FB2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Myriocephalus</w:t>
            </w:r>
            <w:proofErr w:type="spellEnd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sp. 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A6C47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CC5CF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817C8C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37F1C1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6674D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B9DB3B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6C059D7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E76106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25F3DB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CF859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44280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FC16ECA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AC3FCB8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40B23641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740A0961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Aster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016BB69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terocaulon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phacelatum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2077A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9AE03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399623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E58F06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0C84C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C4D9CF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CD5B4"/>
            <w:noWrap/>
            <w:vAlign w:val="center"/>
            <w:hideMark/>
          </w:tcPr>
          <w:p w14:paraId="788B295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DBE9DD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4BA1ED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3E00D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ABF8F"/>
            <w:noWrap/>
            <w:vAlign w:val="center"/>
            <w:hideMark/>
          </w:tcPr>
          <w:p w14:paraId="0CB3E13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BD31CD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D076B7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1</w:t>
            </w:r>
          </w:p>
        </w:tc>
      </w:tr>
      <w:tr w:rsidR="00E022AD" w:rsidRPr="00755A3E" w14:paraId="728E6C8D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FD831C9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Boragin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3FA9B26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Halgan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yanea</w:t>
            </w:r>
            <w:proofErr w:type="spellEnd"/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701EE44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298CE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110656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3D0EB2E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F302C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0BDFCC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976DE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361252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0DBB71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0AD5E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BDBB5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C8D512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AA2CC90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</w:tr>
      <w:tr w:rsidR="00E022AD" w:rsidRPr="00755A3E" w14:paraId="5A15B92D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CE75EEC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Boragin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3316DC2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Trichodesm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zeylanicum</w:t>
            </w:r>
            <w:proofErr w:type="spellEnd"/>
          </w:p>
        </w:tc>
        <w:tc>
          <w:tcPr>
            <w:tcW w:w="516" w:type="dxa"/>
            <w:shd w:val="clear" w:color="000000" w:fill="974706"/>
            <w:noWrap/>
            <w:vAlign w:val="center"/>
            <w:hideMark/>
          </w:tcPr>
          <w:p w14:paraId="0A4C862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9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34C2E4A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50" w:type="dxa"/>
            <w:shd w:val="clear" w:color="000000" w:fill="FABF8F"/>
            <w:noWrap/>
            <w:vAlign w:val="center"/>
            <w:hideMark/>
          </w:tcPr>
          <w:p w14:paraId="33CB934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3DD906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05F9FDE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628DBCF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ABF8F"/>
            <w:noWrap/>
            <w:vAlign w:val="center"/>
            <w:hideMark/>
          </w:tcPr>
          <w:p w14:paraId="72971ED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A878A3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974706"/>
            <w:noWrap/>
            <w:vAlign w:val="center"/>
            <w:hideMark/>
          </w:tcPr>
          <w:p w14:paraId="2CCDD43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5</w:t>
            </w:r>
          </w:p>
        </w:tc>
        <w:tc>
          <w:tcPr>
            <w:tcW w:w="567" w:type="dxa"/>
            <w:shd w:val="clear" w:color="000000" w:fill="FCD5B4"/>
            <w:noWrap/>
            <w:vAlign w:val="center"/>
            <w:hideMark/>
          </w:tcPr>
          <w:p w14:paraId="6F532E5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1</w:t>
            </w:r>
          </w:p>
        </w:tc>
        <w:tc>
          <w:tcPr>
            <w:tcW w:w="567" w:type="dxa"/>
            <w:shd w:val="clear" w:color="000000" w:fill="FABF8F"/>
            <w:noWrap/>
            <w:vAlign w:val="center"/>
            <w:hideMark/>
          </w:tcPr>
          <w:p w14:paraId="6525190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3D99D3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5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54318A7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8</w:t>
            </w:r>
          </w:p>
        </w:tc>
      </w:tr>
      <w:tr w:rsidR="00E022AD" w:rsidRPr="00755A3E" w14:paraId="7D69B439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E6DCC84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eastAsia="en-AU" w:bidi="ar-SA"/>
              </w:rPr>
              <w:t>Brunon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54B9D46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Brunon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australis</w:t>
            </w:r>
            <w:proofErr w:type="spellEnd"/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60DD5E8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80EBB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7DF909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6B9D04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5178508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663" w:type="dxa"/>
            <w:shd w:val="clear" w:color="000000" w:fill="E26B0A"/>
            <w:noWrap/>
            <w:vAlign w:val="center"/>
            <w:hideMark/>
          </w:tcPr>
          <w:p w14:paraId="0FB6BE0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70A53B6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DE5D4D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4522E28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9CF4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72B0E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F8CE3B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40C7823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</w:t>
            </w:r>
          </w:p>
        </w:tc>
      </w:tr>
      <w:tr w:rsidR="00E022AD" w:rsidRPr="00755A3E" w14:paraId="73BDB382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B33E2EB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Chenopod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0954715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Chenopodiaceae</w:t>
            </w:r>
            <w:proofErr w:type="spellEnd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sp</w:t>
            </w:r>
            <w:proofErr w:type="spellEnd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D4D82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76379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33FCF1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41F8450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7DD73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2B570F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BC228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D856A9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257CD2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65E28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58B11A7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50CF2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028AE90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1E3FB568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F9C8354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Chenopod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2670628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alsol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kali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056401C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A5E41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DE9D9"/>
            <w:noWrap/>
            <w:vAlign w:val="center"/>
            <w:hideMark/>
          </w:tcPr>
          <w:p w14:paraId="3F2B752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139771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149A69C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2D7ADA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CD5B4"/>
            <w:noWrap/>
            <w:vAlign w:val="center"/>
            <w:hideMark/>
          </w:tcPr>
          <w:p w14:paraId="272E199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E990C0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406FC1B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67AF7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C3FF0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81BF80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407E742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437C3567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D1F15E0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Euphorb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C96E399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Adrian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tormentos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A671B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668E5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06EA2C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5F676E9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1E0B00B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726F5C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F747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214A4C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D02E13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8753F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AD528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42A036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7091BC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</w:tr>
      <w:tr w:rsidR="00E022AD" w:rsidRPr="00755A3E" w14:paraId="32366CB1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F199786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3D6A0C2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Acac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bivenos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E20B5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E26B0A"/>
            <w:noWrap/>
            <w:vAlign w:val="center"/>
            <w:hideMark/>
          </w:tcPr>
          <w:p w14:paraId="69D9F2C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9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943A4E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6319AE8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4A040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1189723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F4A3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6FF46E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A5099E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212C5E4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288D5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C36FD7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8A6632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7</w:t>
            </w:r>
          </w:p>
        </w:tc>
      </w:tr>
      <w:tr w:rsidR="00E022AD" w:rsidRPr="00755A3E" w14:paraId="3C770517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6CF48B81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C98BF75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Acac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oriace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F5E56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166EDB5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5E2600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488B56F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9535A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B38FAC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FA52D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54960D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B15FF2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EAB1E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B85F1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258DB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6BB59F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</w:tr>
      <w:tr w:rsidR="00E022AD" w:rsidRPr="00755A3E" w14:paraId="425E7209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3D0B0B36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BB9F7DF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Acac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dictyophleba</w:t>
            </w:r>
            <w:proofErr w:type="spellEnd"/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58671D5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0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06DEACF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9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79F39D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27A64A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73AD4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CCABA5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5B244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B8C542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ABF8F"/>
            <w:noWrap/>
            <w:vAlign w:val="center"/>
            <w:hideMark/>
          </w:tcPr>
          <w:p w14:paraId="1184F5C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9</w:t>
            </w:r>
          </w:p>
        </w:tc>
        <w:tc>
          <w:tcPr>
            <w:tcW w:w="567" w:type="dxa"/>
            <w:shd w:val="clear" w:color="000000" w:fill="FCD5B4"/>
            <w:noWrap/>
            <w:vAlign w:val="center"/>
            <w:hideMark/>
          </w:tcPr>
          <w:p w14:paraId="34D64B3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4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1C10F22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265BD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7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79F391A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5</w:t>
            </w:r>
          </w:p>
        </w:tc>
      </w:tr>
      <w:tr w:rsidR="00E022AD" w:rsidRPr="00755A3E" w14:paraId="0DBA97A9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3C49AA12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10E5678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Acac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ligulata</w:t>
            </w:r>
            <w:proofErr w:type="spellEnd"/>
          </w:p>
        </w:tc>
        <w:tc>
          <w:tcPr>
            <w:tcW w:w="516" w:type="dxa"/>
            <w:shd w:val="clear" w:color="000000" w:fill="E26B0A"/>
            <w:noWrap/>
            <w:vAlign w:val="center"/>
            <w:hideMark/>
          </w:tcPr>
          <w:p w14:paraId="4E1822F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0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0F01603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2D5616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F062EB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3BFAB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70D906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697E2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018B9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974706"/>
            <w:noWrap/>
            <w:vAlign w:val="center"/>
            <w:hideMark/>
          </w:tcPr>
          <w:p w14:paraId="2F8FDF4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8</w:t>
            </w:r>
          </w:p>
        </w:tc>
        <w:tc>
          <w:tcPr>
            <w:tcW w:w="567" w:type="dxa"/>
            <w:shd w:val="clear" w:color="000000" w:fill="FCD5B4"/>
            <w:noWrap/>
            <w:vAlign w:val="center"/>
            <w:hideMark/>
          </w:tcPr>
          <w:p w14:paraId="3D75607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7</w:t>
            </w:r>
          </w:p>
        </w:tc>
        <w:tc>
          <w:tcPr>
            <w:tcW w:w="567" w:type="dxa"/>
            <w:shd w:val="clear" w:color="000000" w:fill="FABF8F"/>
            <w:noWrap/>
            <w:vAlign w:val="center"/>
            <w:hideMark/>
          </w:tcPr>
          <w:p w14:paraId="5B03700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ECB2FA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20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C9AE7C6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3</w:t>
            </w:r>
          </w:p>
        </w:tc>
      </w:tr>
      <w:tr w:rsidR="00E022AD" w:rsidRPr="00755A3E" w14:paraId="17D48E2C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A58E41E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F3435CE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Acac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tenophyll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00F0B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C1E430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FFEABD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1812ABA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4FCBA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344C96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EEE79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837FCD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CD5B4"/>
            <w:noWrap/>
            <w:vAlign w:val="center"/>
            <w:hideMark/>
          </w:tcPr>
          <w:p w14:paraId="56EB0A7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FE1D1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F310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F9D248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604F91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5B949E4D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05EE4E8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3807797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Crotalar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unninghamii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78B77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7C243C3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DE9D9"/>
            <w:noWrap/>
            <w:vAlign w:val="center"/>
            <w:hideMark/>
          </w:tcPr>
          <w:p w14:paraId="15278D0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9595D0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645253B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4563927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ABF8F"/>
            <w:noWrap/>
            <w:vAlign w:val="center"/>
            <w:hideMark/>
          </w:tcPr>
          <w:p w14:paraId="17F5BA8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902108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ABF8F"/>
            <w:noWrap/>
            <w:vAlign w:val="center"/>
            <w:hideMark/>
          </w:tcPr>
          <w:p w14:paraId="6F41076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4</w:t>
            </w:r>
          </w:p>
        </w:tc>
        <w:tc>
          <w:tcPr>
            <w:tcW w:w="567" w:type="dxa"/>
            <w:shd w:val="clear" w:color="000000" w:fill="E26B0A"/>
            <w:noWrap/>
            <w:vAlign w:val="center"/>
            <w:hideMark/>
          </w:tcPr>
          <w:p w14:paraId="2CC6A82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8</w:t>
            </w:r>
          </w:p>
        </w:tc>
        <w:tc>
          <w:tcPr>
            <w:tcW w:w="567" w:type="dxa"/>
            <w:shd w:val="clear" w:color="000000" w:fill="E26B0A"/>
            <w:noWrap/>
            <w:vAlign w:val="center"/>
            <w:hideMark/>
          </w:tcPr>
          <w:p w14:paraId="5C2DCBF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F7915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6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B905834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3</w:t>
            </w:r>
          </w:p>
        </w:tc>
      </w:tr>
      <w:tr w:rsidR="00E022AD" w:rsidRPr="00755A3E" w14:paraId="4C317FF9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6F89E0E3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7855A68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Crotalar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eremaea</w:t>
            </w:r>
            <w:proofErr w:type="spellEnd"/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71E9F78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37C92B1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50" w:type="dxa"/>
            <w:shd w:val="clear" w:color="000000" w:fill="FABF8F"/>
            <w:noWrap/>
            <w:vAlign w:val="center"/>
            <w:hideMark/>
          </w:tcPr>
          <w:p w14:paraId="3B87DF2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668909C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3247ED2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663" w:type="dxa"/>
            <w:shd w:val="clear" w:color="000000" w:fill="FABF8F"/>
            <w:noWrap/>
            <w:vAlign w:val="center"/>
            <w:hideMark/>
          </w:tcPr>
          <w:p w14:paraId="0C60F7C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</w:t>
            </w:r>
          </w:p>
        </w:tc>
        <w:tc>
          <w:tcPr>
            <w:tcW w:w="709" w:type="dxa"/>
            <w:shd w:val="clear" w:color="000000" w:fill="974706"/>
            <w:noWrap/>
            <w:vAlign w:val="center"/>
            <w:hideMark/>
          </w:tcPr>
          <w:p w14:paraId="7F0EA9F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09B61A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ABF8F"/>
            <w:noWrap/>
            <w:vAlign w:val="center"/>
            <w:hideMark/>
          </w:tcPr>
          <w:p w14:paraId="13FE970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2</w:t>
            </w:r>
          </w:p>
        </w:tc>
        <w:tc>
          <w:tcPr>
            <w:tcW w:w="567" w:type="dxa"/>
            <w:shd w:val="clear" w:color="000000" w:fill="FABF8F"/>
            <w:noWrap/>
            <w:vAlign w:val="center"/>
            <w:hideMark/>
          </w:tcPr>
          <w:p w14:paraId="28F5443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8</w:t>
            </w:r>
          </w:p>
        </w:tc>
        <w:tc>
          <w:tcPr>
            <w:tcW w:w="567" w:type="dxa"/>
            <w:shd w:val="clear" w:color="000000" w:fill="FCD5B4"/>
            <w:noWrap/>
            <w:vAlign w:val="center"/>
            <w:hideMark/>
          </w:tcPr>
          <w:p w14:paraId="64467C7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21F1EA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9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44A948B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1</w:t>
            </w:r>
          </w:p>
        </w:tc>
      </w:tr>
      <w:tr w:rsidR="00E022AD" w:rsidRPr="00755A3E" w14:paraId="054F9E37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22074761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C4A1880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Crotalar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mithian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9AAC3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CC5E1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C41879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38FBAEC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6C087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D8D9BB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0C9B973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804193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048AB8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E90B4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CD5B4"/>
            <w:noWrap/>
            <w:vAlign w:val="center"/>
            <w:hideMark/>
          </w:tcPr>
          <w:p w14:paraId="2D623CD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C5F29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0F8011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463BC7A1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A754DF0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13BE599" w14:textId="35C85A79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  <w:r w:rsidR="00753F97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sp.</w:t>
            </w: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E4109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5E8F2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DE9D9"/>
            <w:noWrap/>
            <w:vAlign w:val="center"/>
            <w:hideMark/>
          </w:tcPr>
          <w:p w14:paraId="07A5F05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402A73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D54F0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646ABC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87CC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216F04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50D7AE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320F2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7CD77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8639B58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04B5D01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</w:tr>
      <w:tr w:rsidR="00E022AD" w:rsidRPr="00755A3E" w14:paraId="73CC615C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7E664446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4563B00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Psorale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erianth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22355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65D36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F6BED1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A742B1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A58B4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4ADD547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FD8CF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51549E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CC1E86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DB96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BF1D5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D50917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6CA8E93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</w:tr>
      <w:tr w:rsidR="00E022AD" w:rsidRPr="00755A3E" w14:paraId="563969D1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2BFFCF6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A582A7C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enn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artemisioides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62849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86099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22A090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51A8DCA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25083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65B83BB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D85F6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2D0F6E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59C681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51028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DBEC2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FEB96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41C8C27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2791DE64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739D52DC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580BD40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enn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leurocarp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E93FB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3DB52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35C88E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6FFD65B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347FE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641C0AB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D354F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06E41D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0E0E05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0E0A965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3728D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262BF4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570E870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</w:tr>
      <w:tr w:rsidR="00E022AD" w:rsidRPr="00755A3E" w14:paraId="1BB2CB94" w14:textId="77777777" w:rsidTr="0038265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220D63AB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6B55994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wainson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hacoides</w:t>
            </w:r>
            <w:proofErr w:type="spellEnd"/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263A876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68CE2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5B8E12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0A2066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DCA5F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5D6C01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39B9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BC4653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86BD0C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34A44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1D8E1C2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DB6D31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FF8ED42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</w:tr>
      <w:tr w:rsidR="00E022AD" w:rsidRPr="00755A3E" w14:paraId="3043F1B9" w14:textId="77777777" w:rsidTr="0038265B">
        <w:trPr>
          <w:trHeight w:val="250"/>
        </w:trPr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8B4FF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Fabaceae</w:t>
            </w:r>
            <w:proofErr w:type="spellEnd"/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785F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Tephros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rosea</w:t>
            </w:r>
            <w:proofErr w:type="spellEnd"/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40AB74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A2594F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ED11C8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03B7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3636F92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5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7601700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3034EB4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3F2E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8FAE43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C119FF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ABD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2568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7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D980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0</w:t>
            </w:r>
          </w:p>
        </w:tc>
      </w:tr>
      <w:tr w:rsidR="00E022AD" w:rsidRPr="00755A3E" w14:paraId="284A6D5E" w14:textId="77777777" w:rsidTr="0038265B">
        <w:trPr>
          <w:trHeight w:val="250"/>
        </w:trPr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D011A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lastRenderedPageBreak/>
              <w:t>Frankeniaceae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1371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Franken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gracil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BD7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D81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D91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897FC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E9A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892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733517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C93A3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3C3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290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C97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B532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064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</w:tr>
      <w:tr w:rsidR="00E022AD" w:rsidRPr="00755A3E" w14:paraId="23992B25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A5282FE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Gooden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A782DED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Gooden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ycloptera</w:t>
            </w:r>
            <w:proofErr w:type="spellEnd"/>
          </w:p>
        </w:tc>
        <w:tc>
          <w:tcPr>
            <w:tcW w:w="516" w:type="dxa"/>
            <w:shd w:val="clear" w:color="000000" w:fill="974706"/>
            <w:noWrap/>
            <w:vAlign w:val="center"/>
            <w:hideMark/>
          </w:tcPr>
          <w:p w14:paraId="4F86CD4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4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017D805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4</w:t>
            </w:r>
          </w:p>
        </w:tc>
        <w:tc>
          <w:tcPr>
            <w:tcW w:w="550" w:type="dxa"/>
            <w:shd w:val="clear" w:color="000000" w:fill="FABF8F"/>
            <w:noWrap/>
            <w:vAlign w:val="center"/>
            <w:hideMark/>
          </w:tcPr>
          <w:p w14:paraId="46B0A2B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15FAAB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4E24F80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8</w:t>
            </w:r>
          </w:p>
        </w:tc>
        <w:tc>
          <w:tcPr>
            <w:tcW w:w="663" w:type="dxa"/>
            <w:shd w:val="clear" w:color="000000" w:fill="FABF8F"/>
            <w:noWrap/>
            <w:vAlign w:val="center"/>
            <w:hideMark/>
          </w:tcPr>
          <w:p w14:paraId="7B4D3F8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9</w:t>
            </w:r>
          </w:p>
        </w:tc>
        <w:tc>
          <w:tcPr>
            <w:tcW w:w="709" w:type="dxa"/>
            <w:shd w:val="clear" w:color="000000" w:fill="FABF8F"/>
            <w:noWrap/>
            <w:vAlign w:val="center"/>
            <w:hideMark/>
          </w:tcPr>
          <w:p w14:paraId="5D8AE87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504457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ABF8F"/>
            <w:noWrap/>
            <w:vAlign w:val="center"/>
            <w:hideMark/>
          </w:tcPr>
          <w:p w14:paraId="7FEAB1B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7</w:t>
            </w:r>
          </w:p>
        </w:tc>
        <w:tc>
          <w:tcPr>
            <w:tcW w:w="567" w:type="dxa"/>
            <w:shd w:val="clear" w:color="000000" w:fill="FABF8F"/>
            <w:noWrap/>
            <w:vAlign w:val="center"/>
            <w:hideMark/>
          </w:tcPr>
          <w:p w14:paraId="69B0832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4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33A39E7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0349BF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7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430EA4B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0</w:t>
            </w:r>
          </w:p>
        </w:tc>
      </w:tr>
      <w:tr w:rsidR="00E022AD" w:rsidRPr="00755A3E" w14:paraId="7A9EA570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618F37F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Gooden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422CCC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Lechenault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divaricat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BD69E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494639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BBD52D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91F409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FED0A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098709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032502D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DEBAB3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514D33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F7110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565BD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0F314F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8E37F7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</w:tr>
      <w:tr w:rsidR="00E022AD" w:rsidRPr="00755A3E" w14:paraId="652F8692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333DC162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Goodeni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330A4A4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caevol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depauperata</w:t>
            </w:r>
            <w:proofErr w:type="spellEnd"/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5C2911D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2E9DBB3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50" w:type="dxa"/>
            <w:shd w:val="clear" w:color="000000" w:fill="FCD5B4"/>
            <w:noWrap/>
            <w:vAlign w:val="center"/>
            <w:hideMark/>
          </w:tcPr>
          <w:p w14:paraId="74243EF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D8F771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E26B0A"/>
            <w:noWrap/>
            <w:vAlign w:val="center"/>
            <w:hideMark/>
          </w:tcPr>
          <w:p w14:paraId="73D8C1E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2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5D94F57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709" w:type="dxa"/>
            <w:shd w:val="clear" w:color="000000" w:fill="FABF8F"/>
            <w:noWrap/>
            <w:vAlign w:val="center"/>
            <w:hideMark/>
          </w:tcPr>
          <w:p w14:paraId="3698E76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2F28E8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CD5B4"/>
            <w:noWrap/>
            <w:vAlign w:val="center"/>
            <w:hideMark/>
          </w:tcPr>
          <w:p w14:paraId="4E535DC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42BCF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57553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6D464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6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62E9C51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9</w:t>
            </w:r>
          </w:p>
        </w:tc>
      </w:tr>
      <w:tr w:rsidR="00E022AD" w:rsidRPr="00755A3E" w14:paraId="2D84D541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6B4A8340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Goodeni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49A23E4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caevol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arvibarbat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5F9C0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16F2575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550" w:type="dxa"/>
            <w:shd w:val="clear" w:color="000000" w:fill="FDE9D9"/>
            <w:noWrap/>
            <w:vAlign w:val="center"/>
            <w:hideMark/>
          </w:tcPr>
          <w:p w14:paraId="6A0E974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4CCE485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BB4C9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4C75FBC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5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65498AC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15D49E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2E8444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06E8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EDDC6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2C7F2F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C17F0F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</w:t>
            </w:r>
          </w:p>
        </w:tc>
      </w:tr>
      <w:tr w:rsidR="00E022AD" w:rsidRPr="00755A3E" w14:paraId="3A590F08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BF5F30E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Goodeni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57A5521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caevol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arviflora</w:t>
            </w:r>
            <w:proofErr w:type="spellEnd"/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41207BD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3B274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65E3ED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189D572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24807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7E60B87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9143E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2E8032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9CE25D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748EA32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16580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3CC3D0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130DB47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</w:t>
            </w:r>
          </w:p>
        </w:tc>
      </w:tr>
      <w:tr w:rsidR="00E022AD" w:rsidRPr="00755A3E" w14:paraId="069771E0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5A27064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Halorag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3BE4E92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Haloragi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gossei</w:t>
            </w:r>
            <w:proofErr w:type="spellEnd"/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76D9114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77B8C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BF7FC1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438DC8E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316047A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55A8AC3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CD5B4"/>
            <w:noWrap/>
            <w:vAlign w:val="center"/>
            <w:hideMark/>
          </w:tcPr>
          <w:p w14:paraId="42E4048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08DEE7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001C25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885FA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AC61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1F19C9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A2CDFE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08E86431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7AF84BA1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Lam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27A549A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Dicrastyli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ostelloi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0C6E3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59EC03E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E5E6DF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17AC72C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4DBCB11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92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5AE25C9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66D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6A21D9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CD5B4"/>
            <w:noWrap/>
            <w:vAlign w:val="center"/>
            <w:hideMark/>
          </w:tcPr>
          <w:p w14:paraId="5455D58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EDE4F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7710F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D36140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24695AA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1</w:t>
            </w:r>
          </w:p>
        </w:tc>
      </w:tr>
      <w:tr w:rsidR="00E022AD" w:rsidRPr="00755A3E" w14:paraId="1B076F1B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6585F93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Lam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75777F3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Dicrastyli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llewellynii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A16E3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0CD0C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BB3062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1DFF597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16E6B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19EE4A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B7E95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5805BD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84F424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43ADB5F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7A29C1D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FDD5B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AFC459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</w:tr>
      <w:tr w:rsidR="00E022AD" w:rsidRPr="00755A3E" w14:paraId="2449E058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73E14D6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Lam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3B207CB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Newcastel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ephalanth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E1DD7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FA45F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A5C15B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9B9CB4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B8F6D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DE2032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9FA45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17182A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4AAD94E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6</w:t>
            </w:r>
          </w:p>
        </w:tc>
        <w:tc>
          <w:tcPr>
            <w:tcW w:w="567" w:type="dxa"/>
            <w:shd w:val="clear" w:color="000000" w:fill="FABF8F"/>
            <w:noWrap/>
            <w:vAlign w:val="center"/>
            <w:hideMark/>
          </w:tcPr>
          <w:p w14:paraId="0036857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ABD3E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ECB69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C264C4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6</w:t>
            </w:r>
          </w:p>
        </w:tc>
      </w:tr>
      <w:tr w:rsidR="00E022AD" w:rsidRPr="00755A3E" w14:paraId="398E3825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130568D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Lam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6753D1B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Newcastel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podiotrich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B6258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08C9808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554C3D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FEAC2B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3C3BA5C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46</w:t>
            </w:r>
          </w:p>
        </w:tc>
        <w:tc>
          <w:tcPr>
            <w:tcW w:w="663" w:type="dxa"/>
            <w:shd w:val="clear" w:color="000000" w:fill="FABF8F"/>
            <w:noWrap/>
            <w:vAlign w:val="center"/>
            <w:hideMark/>
          </w:tcPr>
          <w:p w14:paraId="5753232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78459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011A09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F49D32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36A8B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F3E9D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5FE4FB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1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AE04A4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6</w:t>
            </w:r>
          </w:p>
        </w:tc>
      </w:tr>
      <w:tr w:rsidR="00E022AD" w:rsidRPr="00755A3E" w14:paraId="159AB814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200CBFAE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Malv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42240B1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Abutilon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otocarpum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188EE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2F347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BFDBA4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5FE06DA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DC093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775A89D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67483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04B102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AB6456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929AC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498CC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AA941F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7013D5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7F15BBCE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6B9494B4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Malv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E19BB7F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Ruling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loxophyll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3AC59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BAEC2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F0253C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375501B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5330809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6C1B49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8C96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D92A2F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D82F34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BC26A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23237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1372E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C2CD5E0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467E83B7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7FD2BEF9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Malv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2F5614C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id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fibulifera</w:t>
            </w:r>
            <w:proofErr w:type="spellEnd"/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2AA290C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3998F8E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550" w:type="dxa"/>
            <w:shd w:val="clear" w:color="000000" w:fill="FCD5B4"/>
            <w:noWrap/>
            <w:vAlign w:val="center"/>
            <w:hideMark/>
          </w:tcPr>
          <w:p w14:paraId="3C91DB9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42A1D44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55593F8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6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5BE7A79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8</w:t>
            </w:r>
          </w:p>
        </w:tc>
        <w:tc>
          <w:tcPr>
            <w:tcW w:w="709" w:type="dxa"/>
            <w:shd w:val="clear" w:color="000000" w:fill="FABF8F"/>
            <w:noWrap/>
            <w:vAlign w:val="center"/>
            <w:hideMark/>
          </w:tcPr>
          <w:p w14:paraId="61151B8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1CD00E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30A94E8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356C8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905FD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3B97FD1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E693E0F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6</w:t>
            </w:r>
          </w:p>
        </w:tc>
      </w:tr>
      <w:tr w:rsidR="00E022AD" w:rsidRPr="00755A3E" w14:paraId="4C7F4268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7E8FDB25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Malv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FD70835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id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trichopoda</w:t>
            </w:r>
            <w:proofErr w:type="spellEnd"/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2762DD8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16D8684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724E0B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CCD37B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57DFA85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3A4A26A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91FE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E0A590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4E05650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4001024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C11DA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9AA066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F084D04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</w:tr>
      <w:tr w:rsidR="00E022AD" w:rsidRPr="00755A3E" w14:paraId="3784B932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9237336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Malv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007B9E1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Triumfett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winneckean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72CFB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16979DB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18B11A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5F323EF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CD5B4"/>
            <w:noWrap/>
            <w:vAlign w:val="center"/>
            <w:hideMark/>
          </w:tcPr>
          <w:p w14:paraId="25A756A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63" w:type="dxa"/>
            <w:shd w:val="clear" w:color="000000" w:fill="FABF8F"/>
            <w:noWrap/>
            <w:vAlign w:val="center"/>
            <w:hideMark/>
          </w:tcPr>
          <w:p w14:paraId="1FB3862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2F59D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4958F3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8A477E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18992FA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C6569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F3A8EF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4A48B68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</w:t>
            </w:r>
          </w:p>
        </w:tc>
      </w:tr>
      <w:tr w:rsidR="00E022AD" w:rsidRPr="00755A3E" w14:paraId="1BE50190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79C197A4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Myrt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2E35EAD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Eucalyptus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achyphyll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B3BC2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45416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CEB49E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97F57A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52334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5D85F8A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0A13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8559B9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73DC26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5789C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4DCFD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2B538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1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131505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8</w:t>
            </w:r>
          </w:p>
        </w:tc>
      </w:tr>
      <w:tr w:rsidR="00E022AD" w:rsidRPr="00755A3E" w14:paraId="33224670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3B79BBDE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Myrt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8290339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Euphorbi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drummondii</w:t>
            </w:r>
            <w:proofErr w:type="spellEnd"/>
          </w:p>
        </w:tc>
        <w:tc>
          <w:tcPr>
            <w:tcW w:w="516" w:type="dxa"/>
            <w:shd w:val="clear" w:color="000000" w:fill="E26B0A"/>
            <w:noWrap/>
            <w:vAlign w:val="center"/>
            <w:hideMark/>
          </w:tcPr>
          <w:p w14:paraId="686D77C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4</w:t>
            </w:r>
          </w:p>
        </w:tc>
        <w:tc>
          <w:tcPr>
            <w:tcW w:w="516" w:type="dxa"/>
            <w:shd w:val="clear" w:color="000000" w:fill="974706"/>
            <w:noWrap/>
            <w:vAlign w:val="center"/>
            <w:hideMark/>
          </w:tcPr>
          <w:p w14:paraId="4A99C1F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7</w:t>
            </w:r>
          </w:p>
        </w:tc>
        <w:tc>
          <w:tcPr>
            <w:tcW w:w="550" w:type="dxa"/>
            <w:shd w:val="clear" w:color="000000" w:fill="974706"/>
            <w:noWrap/>
            <w:vAlign w:val="center"/>
            <w:hideMark/>
          </w:tcPr>
          <w:p w14:paraId="07B43B4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28525B3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E26B0A"/>
            <w:noWrap/>
            <w:vAlign w:val="center"/>
            <w:hideMark/>
          </w:tcPr>
          <w:p w14:paraId="7A816F8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70</w:t>
            </w:r>
          </w:p>
        </w:tc>
        <w:tc>
          <w:tcPr>
            <w:tcW w:w="663" w:type="dxa"/>
            <w:shd w:val="clear" w:color="000000" w:fill="E26B0A"/>
            <w:noWrap/>
            <w:vAlign w:val="center"/>
            <w:hideMark/>
          </w:tcPr>
          <w:p w14:paraId="52A1144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8</w:t>
            </w:r>
          </w:p>
        </w:tc>
        <w:tc>
          <w:tcPr>
            <w:tcW w:w="709" w:type="dxa"/>
            <w:shd w:val="clear" w:color="000000" w:fill="974706"/>
            <w:noWrap/>
            <w:vAlign w:val="center"/>
            <w:hideMark/>
          </w:tcPr>
          <w:p w14:paraId="0894513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2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CFBBDB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E26B0A"/>
            <w:noWrap/>
            <w:vAlign w:val="center"/>
            <w:hideMark/>
          </w:tcPr>
          <w:p w14:paraId="20AAB59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0</w:t>
            </w:r>
          </w:p>
        </w:tc>
        <w:tc>
          <w:tcPr>
            <w:tcW w:w="567" w:type="dxa"/>
            <w:shd w:val="clear" w:color="000000" w:fill="E26B0A"/>
            <w:noWrap/>
            <w:vAlign w:val="center"/>
            <w:hideMark/>
          </w:tcPr>
          <w:p w14:paraId="5004D84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5</w:t>
            </w:r>
          </w:p>
        </w:tc>
        <w:tc>
          <w:tcPr>
            <w:tcW w:w="567" w:type="dxa"/>
            <w:shd w:val="clear" w:color="000000" w:fill="FABF8F"/>
            <w:noWrap/>
            <w:vAlign w:val="center"/>
            <w:hideMark/>
          </w:tcPr>
          <w:p w14:paraId="64E978F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BD1F0B8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7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00CB901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2</w:t>
            </w:r>
          </w:p>
        </w:tc>
      </w:tr>
      <w:tr w:rsidR="00E022AD" w:rsidRPr="00755A3E" w14:paraId="372C90A5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4F4FFE4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Portulac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609B96E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Calandrin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balonensis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1B5E2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F7793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DE9D9"/>
            <w:noWrap/>
            <w:vAlign w:val="center"/>
            <w:hideMark/>
          </w:tcPr>
          <w:p w14:paraId="42F259F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667360C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7353B32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6</w:t>
            </w:r>
          </w:p>
        </w:tc>
        <w:tc>
          <w:tcPr>
            <w:tcW w:w="663" w:type="dxa"/>
            <w:shd w:val="clear" w:color="000000" w:fill="FCD5B4"/>
            <w:noWrap/>
            <w:vAlign w:val="center"/>
            <w:hideMark/>
          </w:tcPr>
          <w:p w14:paraId="6D0C3C8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4</w:t>
            </w:r>
          </w:p>
        </w:tc>
        <w:tc>
          <w:tcPr>
            <w:tcW w:w="709" w:type="dxa"/>
            <w:shd w:val="clear" w:color="000000" w:fill="974706"/>
            <w:noWrap/>
            <w:vAlign w:val="center"/>
            <w:hideMark/>
          </w:tcPr>
          <w:p w14:paraId="097BCA3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D093D2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67AE7B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18315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2F28E8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6AD042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FC44233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3</w:t>
            </w:r>
          </w:p>
        </w:tc>
      </w:tr>
      <w:tr w:rsidR="00E022AD" w:rsidRPr="00755A3E" w14:paraId="3E7B8202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43B5D5EB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Prote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1DC7941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Greville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juncifolia</w:t>
            </w:r>
            <w:proofErr w:type="spellEnd"/>
          </w:p>
        </w:tc>
        <w:tc>
          <w:tcPr>
            <w:tcW w:w="516" w:type="dxa"/>
            <w:shd w:val="clear" w:color="000000" w:fill="FABF8F"/>
            <w:noWrap/>
            <w:vAlign w:val="center"/>
            <w:hideMark/>
          </w:tcPr>
          <w:p w14:paraId="7224872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60F8F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DE9D9"/>
            <w:noWrap/>
            <w:vAlign w:val="center"/>
            <w:hideMark/>
          </w:tcPr>
          <w:p w14:paraId="693D19C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68133B6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44DB33F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865582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F2DC2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9F5A3A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6F9440C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8680A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3401E5C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D8C0B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166C409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</w:tr>
      <w:tr w:rsidR="00E022AD" w:rsidRPr="00755A3E" w14:paraId="522FB995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2337606B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Prote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E7AAC9C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Grevillea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tenobotrya</w:t>
            </w:r>
            <w:bookmarkStart w:id="0" w:name="_GoBack"/>
            <w:bookmarkEnd w:id="0"/>
            <w:proofErr w:type="spellEnd"/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633C97F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9DC60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DC2CD5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54C516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5BDCC61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FA87E7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ABF8F"/>
            <w:noWrap/>
            <w:vAlign w:val="center"/>
            <w:hideMark/>
          </w:tcPr>
          <w:p w14:paraId="3E080C0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2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5C1FA8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0DB4D74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6DB458A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1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3ABAA51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5B23EA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8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47D9E54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7</w:t>
            </w:r>
          </w:p>
        </w:tc>
      </w:tr>
      <w:tr w:rsidR="00E022AD" w:rsidRPr="00755A3E" w14:paraId="4FBB9FE9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BEF6465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Rub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9EB334E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Oldenlandi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pterospora</w:t>
            </w:r>
            <w:proofErr w:type="spellEnd"/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4F1C358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3DDE4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4885DF2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52CFABD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FF756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7A47A94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2A36508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0BD14C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0D3E5A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1ED23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73B8B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82F0F2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16235E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</w:t>
            </w:r>
          </w:p>
        </w:tc>
      </w:tr>
      <w:tr w:rsidR="00E022AD" w:rsidRPr="00755A3E" w14:paraId="242518C9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6BF28D2D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Sapind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31EE7E4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Atalay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hemiglauca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B2E8E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9E906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1B17BEF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9064FB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2C0F1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F4BE4C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95B1E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2D7512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000000" w:fill="FDE9D9"/>
            <w:noWrap/>
            <w:vAlign w:val="center"/>
            <w:hideMark/>
          </w:tcPr>
          <w:p w14:paraId="1951E5C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E96A4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9FD66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F008F4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F943794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</w:tr>
      <w:tr w:rsidR="00E022AD" w:rsidRPr="00755A3E" w14:paraId="6F02BFD6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3E349FC6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Scrophular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3E25716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Eremophila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macdonnellii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33868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BD21A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DE9D9"/>
            <w:noWrap/>
            <w:vAlign w:val="center"/>
            <w:hideMark/>
          </w:tcPr>
          <w:p w14:paraId="5EC1662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3C79AA0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227BEA8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6E090F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ABF8F"/>
            <w:noWrap/>
            <w:vAlign w:val="center"/>
            <w:hideMark/>
          </w:tcPr>
          <w:p w14:paraId="7026F4E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18D33B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10563A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CD8AD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1653126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F6904E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8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D0AB65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</w:t>
            </w:r>
          </w:p>
        </w:tc>
      </w:tr>
      <w:tr w:rsidR="00E022AD" w:rsidRPr="00755A3E" w14:paraId="05A997D8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7865B78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Scrophulari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86FE5A1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Eremophila</w:t>
            </w:r>
            <w:proofErr w:type="spellEnd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sp. 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C945E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8C794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B156D0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7003EC3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8A224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B51898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5216FA4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68C72F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5248E7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7AE97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5B397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B8961F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66401E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</w:tr>
      <w:tr w:rsidR="00E022AD" w:rsidRPr="00755A3E" w14:paraId="4C5EEB28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5632F14A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Solan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B5F8A15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Solanum</w:t>
            </w: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sp</w:t>
            </w:r>
            <w:proofErr w:type="spellEnd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 xml:space="preserve"> 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413E8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09182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000000" w:fill="FCD5B4"/>
            <w:noWrap/>
            <w:vAlign w:val="center"/>
            <w:hideMark/>
          </w:tcPr>
          <w:p w14:paraId="44F0C98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64709B82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0AA50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66A502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709" w:type="dxa"/>
            <w:shd w:val="clear" w:color="000000" w:fill="FCD5B4"/>
            <w:noWrap/>
            <w:vAlign w:val="center"/>
            <w:hideMark/>
          </w:tcPr>
          <w:p w14:paraId="17924BC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272CA9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8D2075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71BA8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000000" w:fill="FDE9D9"/>
            <w:noWrap/>
            <w:vAlign w:val="center"/>
            <w:hideMark/>
          </w:tcPr>
          <w:p w14:paraId="120D9FEB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BCA9CD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3CAF67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</w:t>
            </w:r>
          </w:p>
        </w:tc>
      </w:tr>
      <w:tr w:rsidR="00E022AD" w:rsidRPr="00755A3E" w14:paraId="150F767A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70703DF6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proofErr w:type="spellStart"/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Violaceae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D05FDCE" w14:textId="77777777" w:rsidR="00E022AD" w:rsidRPr="00753F97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</w:pP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Hybanthus</w:t>
            </w:r>
            <w:proofErr w:type="spellEnd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 xml:space="preserve"> </w:t>
            </w:r>
            <w:proofErr w:type="spellStart"/>
            <w:r w:rsidRPr="00753F97">
              <w:rPr>
                <w:rFonts w:ascii="Times New Roman" w:eastAsia="Times New Roman" w:hAnsi="Times New Roman"/>
                <w:i/>
                <w:sz w:val="20"/>
                <w:szCs w:val="20"/>
                <w:lang w:val="en-AU" w:eastAsia="en-AU" w:bidi="ar-SA"/>
              </w:rPr>
              <w:t>aurantiacus</w:t>
            </w:r>
            <w:proofErr w:type="spellEnd"/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E68FD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000000" w:fill="FDE9D9"/>
            <w:noWrap/>
            <w:vAlign w:val="center"/>
            <w:hideMark/>
          </w:tcPr>
          <w:p w14:paraId="6D291A4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CE2C4BA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2A1FBC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458DFD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5664E453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982495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2C05F91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91F05A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29D36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A0058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0140EC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E2463A5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</w:tr>
      <w:tr w:rsidR="00E022AD" w:rsidRPr="00755A3E" w14:paraId="1295531A" w14:textId="77777777" w:rsidTr="0061276B">
        <w:trPr>
          <w:trHeight w:val="250"/>
        </w:trPr>
        <w:tc>
          <w:tcPr>
            <w:tcW w:w="1699" w:type="dxa"/>
            <w:shd w:val="clear" w:color="auto" w:fill="auto"/>
            <w:vAlign w:val="center"/>
            <w:hideMark/>
          </w:tcPr>
          <w:p w14:paraId="0D40EF61" w14:textId="77777777" w:rsidR="00E022AD" w:rsidRPr="00755A3E" w:rsidRDefault="00E022AD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F2C138A" w14:textId="26CA65AA" w:rsidR="00E022AD" w:rsidRPr="00755A3E" w:rsidRDefault="00755A3E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Unknown 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F64A8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9716F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E597C84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14:paraId="0A0AABEC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7239A6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63" w:type="dxa"/>
            <w:shd w:val="clear" w:color="000000" w:fill="FDE9D9"/>
            <w:noWrap/>
            <w:vAlign w:val="center"/>
            <w:hideMark/>
          </w:tcPr>
          <w:p w14:paraId="771A88FE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709" w:type="dxa"/>
            <w:shd w:val="clear" w:color="000000" w:fill="FDE9D9"/>
            <w:noWrap/>
            <w:vAlign w:val="center"/>
            <w:hideMark/>
          </w:tcPr>
          <w:p w14:paraId="5006637F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023D648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9E04527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C99719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B68130" w14:textId="77777777" w:rsidR="00E022AD" w:rsidRPr="00755A3E" w:rsidRDefault="00E022AD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86BF83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76E03D2" w14:textId="77777777" w:rsidR="00E022AD" w:rsidRPr="00755A3E" w:rsidRDefault="00E022AD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 w:rsidRPr="00755A3E"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</w:t>
            </w:r>
          </w:p>
        </w:tc>
      </w:tr>
      <w:tr w:rsidR="00755A3E" w:rsidRPr="00755A3E" w14:paraId="25EF77FD" w14:textId="77777777" w:rsidTr="0061276B">
        <w:trPr>
          <w:trHeight w:val="318"/>
        </w:trPr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4997C" w14:textId="77777777" w:rsidR="00755A3E" w:rsidRPr="00755A3E" w:rsidRDefault="00755A3E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12574" w14:textId="6EDAE57F" w:rsidR="00755A3E" w:rsidRPr="00755A3E" w:rsidRDefault="00755A3E" w:rsidP="00E022AD">
            <w:pPr>
              <w:spacing w:after="0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Total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6B347" w14:textId="5EA32901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07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85FFF" w14:textId="3468EC8C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248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76BC4" w14:textId="384780E4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11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E0589" w14:textId="77777777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72F9D" w14:textId="2A286FFD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636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A6183" w14:textId="6C5D097C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BE9BB" w14:textId="4841CC50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106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2909D" w14:textId="77777777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29D2B" w14:textId="1F47F30E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45510" w14:textId="26441955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00381" w14:textId="1D8CA307" w:rsidR="00755A3E" w:rsidRPr="00755A3E" w:rsidRDefault="00755A3E" w:rsidP="00E022AD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43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34AA6" w14:textId="37571285" w:rsidR="00755A3E" w:rsidRPr="00755A3E" w:rsidRDefault="00755A3E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522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39388" w14:textId="6B491B3E" w:rsidR="00755A3E" w:rsidRPr="00755A3E" w:rsidRDefault="0061276B" w:rsidP="00E022AD">
            <w:pPr>
              <w:spacing w:after="0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en-AU" w:bidi="ar-SA"/>
              </w:rPr>
              <w:t>327</w:t>
            </w:r>
          </w:p>
        </w:tc>
      </w:tr>
    </w:tbl>
    <w:p w14:paraId="35E35660" w14:textId="77777777" w:rsidR="00755A3E" w:rsidRPr="0038265B" w:rsidRDefault="00755A3E" w:rsidP="00755A3E">
      <w:pPr>
        <w:ind w:firstLine="0"/>
        <w:rPr>
          <w:sz w:val="20"/>
          <w:szCs w:val="20"/>
        </w:rPr>
      </w:pPr>
      <w:r w:rsidRPr="0038265B">
        <w:rPr>
          <w:rFonts w:ascii="Times New Roman" w:hAnsi="Times New Roman"/>
          <w:sz w:val="20"/>
          <w:szCs w:val="20"/>
        </w:rPr>
        <w:t xml:space="preserve">The five shades of cell </w:t>
      </w:r>
      <w:proofErr w:type="spellStart"/>
      <w:r w:rsidRPr="0038265B">
        <w:rPr>
          <w:rFonts w:ascii="Times New Roman" w:hAnsi="Times New Roman"/>
          <w:sz w:val="20"/>
          <w:szCs w:val="20"/>
        </w:rPr>
        <w:t>colour</w:t>
      </w:r>
      <w:proofErr w:type="spellEnd"/>
      <w:r w:rsidRPr="0038265B">
        <w:rPr>
          <w:rFonts w:ascii="Times New Roman" w:hAnsi="Times New Roman"/>
          <w:sz w:val="20"/>
          <w:szCs w:val="20"/>
        </w:rPr>
        <w:t xml:space="preserve"> indicate flowering intensity (darker shade equates to greater flowering intensity) of that species at that specific time and place.</w:t>
      </w:r>
    </w:p>
    <w:p w14:paraId="731613D2" w14:textId="77777777" w:rsidR="00E022AD" w:rsidRPr="00255029" w:rsidRDefault="00E022AD" w:rsidP="00255029">
      <w:pPr>
        <w:spacing w:after="0"/>
        <w:ind w:firstLine="0"/>
        <w:rPr>
          <w:rFonts w:eastAsia="Times New Roman"/>
          <w:sz w:val="20"/>
          <w:szCs w:val="20"/>
          <w:lang w:val="en-AU"/>
        </w:rPr>
      </w:pPr>
    </w:p>
    <w:sectPr w:rsidR="00E022AD" w:rsidRPr="00255029" w:rsidSect="0061276B">
      <w:pgSz w:w="16840" w:h="11900" w:orient="landscape"/>
      <w:pgMar w:top="993" w:right="1080" w:bottom="113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029"/>
    <w:rsid w:val="000E43AA"/>
    <w:rsid w:val="00255029"/>
    <w:rsid w:val="0038265B"/>
    <w:rsid w:val="0061276B"/>
    <w:rsid w:val="00745291"/>
    <w:rsid w:val="00753F97"/>
    <w:rsid w:val="00755A3E"/>
    <w:rsid w:val="007D129E"/>
    <w:rsid w:val="00947F19"/>
    <w:rsid w:val="00D02D6B"/>
    <w:rsid w:val="00E022AD"/>
    <w:rsid w:val="00ED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ECA4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029"/>
    <w:pPr>
      <w:spacing w:after="120"/>
      <w:ind w:firstLine="567"/>
    </w:pPr>
    <w:rPr>
      <w:rFonts w:ascii="Calibri" w:eastAsia="Calibri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rsid w:val="00255029"/>
    <w:pPr>
      <w:spacing w:after="0" w:line="276" w:lineRule="auto"/>
      <w:ind w:left="57" w:firstLine="0"/>
      <w:contextualSpacing/>
    </w:pPr>
    <w:rPr>
      <w:rFonts w:eastAsia="Times New Roman"/>
      <w:sz w:val="20"/>
      <w:szCs w:val="20"/>
      <w:lang w:val="en-AU"/>
    </w:rPr>
  </w:style>
  <w:style w:type="paragraph" w:customStyle="1" w:styleId="realtable">
    <w:name w:val="real table"/>
    <w:basedOn w:val="Normal"/>
    <w:rsid w:val="00255029"/>
    <w:pPr>
      <w:spacing w:after="0"/>
      <w:ind w:left="-85" w:right="-57" w:firstLine="0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029"/>
    <w:pPr>
      <w:spacing w:after="120"/>
      <w:ind w:firstLine="567"/>
    </w:pPr>
    <w:rPr>
      <w:rFonts w:ascii="Calibri" w:eastAsia="Calibri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rsid w:val="00255029"/>
    <w:pPr>
      <w:spacing w:after="0" w:line="276" w:lineRule="auto"/>
      <w:ind w:left="57" w:firstLine="0"/>
      <w:contextualSpacing/>
    </w:pPr>
    <w:rPr>
      <w:rFonts w:eastAsia="Times New Roman"/>
      <w:sz w:val="20"/>
      <w:szCs w:val="20"/>
      <w:lang w:val="en-AU"/>
    </w:rPr>
  </w:style>
  <w:style w:type="paragraph" w:customStyle="1" w:styleId="realtable">
    <w:name w:val="real table"/>
    <w:basedOn w:val="Normal"/>
    <w:rsid w:val="00255029"/>
    <w:pPr>
      <w:spacing w:after="0"/>
      <w:ind w:left="-85" w:right="-57" w:firstLine="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9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7C7430-4C52-7C49-ADEE-4B7D8826C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636</Words>
  <Characters>3628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</dc:creator>
  <cp:lastModifiedBy>Tony</cp:lastModifiedBy>
  <cp:revision>5</cp:revision>
  <dcterms:created xsi:type="dcterms:W3CDTF">2013-04-02T05:28:00Z</dcterms:created>
  <dcterms:modified xsi:type="dcterms:W3CDTF">2013-04-27T22:15:00Z</dcterms:modified>
</cp:coreProperties>
</file>